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65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A110EC" w:rsidRPr="00883865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</w:pPr>
          </w:p>
        </w:tc>
      </w:tr>
      <w:tr w:rsidR="00A110EC" w:rsidRPr="00A110EC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val="en-GB"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val="en-GB" w:eastAsia="nl-BE"/>
              </w:rPr>
              <w:t>Key aspects of antimicrobial stewardship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  <w:t>N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  <w:t>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</w:pPr>
            <w:proofErr w:type="spellStart"/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  <w:t>Asia</w:t>
            </w:r>
            <w:proofErr w:type="spell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</w:pPr>
            <w:proofErr w:type="spellStart"/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  <w:t>Adult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</w:pPr>
            <w:proofErr w:type="spellStart"/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  <w:t>Childre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  <w:t>Both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  <w:t>Aut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  <w:t>All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  <w:t>Both</w:t>
            </w:r>
          </w:p>
        </w:tc>
      </w:tr>
      <w:tr w:rsidR="00A110EC" w:rsidRPr="00A110EC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n = 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n = 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n = 2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n = 1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n = 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n = 3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n = 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n = 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n = 151</w:t>
            </w:r>
          </w:p>
        </w:tc>
      </w:tr>
      <w:tr w:rsidR="00A110EC" w:rsidRPr="00A110EC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</w:p>
        </w:tc>
      </w:tr>
      <w:tr w:rsidR="00A110EC" w:rsidRPr="00A110EC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  <w:t>Departmental guidelines on antibiotic policy are written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82/86 (95.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79/83 (95.2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8/21 (85.7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17/126 (92.9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34/35 (97.1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31/32 (96.9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t>35/40 (85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t>3/3 (10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t>145/150 (96.7%)</w:t>
            </w:r>
          </w:p>
        </w:tc>
      </w:tr>
      <w:tr w:rsidR="00A110EC" w:rsidRPr="00A110EC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ind w:firstLineChars="500" w:firstLine="500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proofErr w:type="spellStart"/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By</w:t>
            </w:r>
            <w:proofErr w:type="spellEnd"/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 xml:space="preserve"> </w:t>
            </w:r>
            <w:proofErr w:type="spellStart"/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hematology</w:t>
            </w:r>
            <w:proofErr w:type="spellEnd"/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 xml:space="preserve"> </w:t>
            </w:r>
            <w:proofErr w:type="spellStart"/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department</w:t>
            </w:r>
            <w:proofErr w:type="spellEnd"/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 xml:space="preserve"> </w:t>
            </w:r>
            <w:proofErr w:type="spellStart"/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exclusively</w:t>
            </w:r>
            <w:proofErr w:type="spell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t>61/82 (74.4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t>38/79 (48.1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t>10/18 (55.6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59/117 (42.7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2/34 (35.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9/31 (29.0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9/34 (26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/3 (33.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61/145 (42.1%)</w:t>
            </w:r>
          </w:p>
        </w:tc>
      </w:tr>
      <w:tr w:rsidR="00A110EC" w:rsidRPr="00A110EC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ind w:firstLineChars="500" w:firstLine="500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  <w:t>In cooperation with other service (infectious diseases/microbiology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t>21/82 (25.6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t>41/79 (51.9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t>08/18 (44.4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67/117 (57.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2/34 (64.7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2/31 (71.0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5/34 (73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/3 (66.7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85/145 (57.9%)</w:t>
            </w:r>
          </w:p>
        </w:tc>
      </w:tr>
      <w:tr w:rsidR="00A110EC" w:rsidRPr="00B720F8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  <w:t>Decisions on antimicrobial treatment are primarily mad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</w:pPr>
          </w:p>
        </w:tc>
      </w:tr>
      <w:tr w:rsidR="00A110EC" w:rsidRPr="00A110EC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ind w:firstLineChars="500" w:firstLine="500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proofErr w:type="spellStart"/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By</w:t>
            </w:r>
            <w:proofErr w:type="spellEnd"/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 xml:space="preserve"> </w:t>
            </w:r>
            <w:proofErr w:type="spellStart"/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hematology</w:t>
            </w:r>
            <w:proofErr w:type="spellEnd"/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 xml:space="preserve"> </w:t>
            </w:r>
            <w:proofErr w:type="spellStart"/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department</w:t>
            </w:r>
            <w:proofErr w:type="spellEnd"/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 xml:space="preserve"> </w:t>
            </w:r>
            <w:proofErr w:type="spellStart"/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exclusively</w:t>
            </w:r>
            <w:proofErr w:type="spell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38/87 (43.7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47/82 (57.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08/21 (38.1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59/126 (46.8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0/35 (57.1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6/32 (50.0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5/40 (37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/3 (66.7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78/150 (52.0%)</w:t>
            </w:r>
          </w:p>
        </w:tc>
      </w:tr>
      <w:tr w:rsidR="00A110EC" w:rsidRPr="00A110EC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ind w:firstLineChars="500" w:firstLine="500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  <w:t>In cooperation with other service (infectious diseases/microbiology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49/87 (56.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35/82 (42.7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3/21 (61.9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67/126 (53.2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5/35 (42.9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6/32 (50.0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5/40 (62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/3 (33.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72/150 (48.0%)</w:t>
            </w:r>
          </w:p>
        </w:tc>
      </w:tr>
      <w:tr w:rsidR="00A110EC" w:rsidRPr="00CA03E4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Performance of surveillance culture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t>65/87 (74.7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t>74/83 (89.2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t>18/20 (90.0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05/126 (83.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31/35 (88.6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4/32 (75.0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t>27/40 (67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CA0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val="en-US" w:eastAsia="nl-BE"/>
              </w:rPr>
              <w:t>3/3</w:t>
            </w:r>
            <w:r w:rsidR="00CA03E4" w:rsidRPr="00CA03E4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val="en-US" w:eastAsia="nl-BE"/>
              </w:rPr>
              <w:br/>
            </w:r>
            <w:r w:rsidRPr="00CA03E4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val="en-US" w:eastAsia="nl-BE"/>
              </w:rPr>
              <w:t>(10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val="en-US" w:eastAsia="nl-BE"/>
              </w:rPr>
              <w:t>130/150 (86.7%)</w:t>
            </w:r>
          </w:p>
        </w:tc>
      </w:tr>
      <w:tr w:rsidR="00A110EC" w:rsidRPr="00A110EC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  <w:t>Regular updates on (changes in) microbial epidemiology and resistance pattern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70/87 (80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73/83 (88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14/</w:t>
            </w: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0 (70.0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06/126 (84.1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7/35 (77.1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6/32 (81.3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33/40 (82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/3 (66.7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24/150 (82.7%)</w:t>
            </w:r>
          </w:p>
        </w:tc>
      </w:tr>
      <w:tr w:rsidR="00A110EC" w:rsidRPr="00CA03E4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  <w:t>Rapid (within 24 hours) reporting of positive blood culture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t>86/87 (98.9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t>75/82 (91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t>17/20 (85.0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16/125 (92.8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35/35 (10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30/32 (93.8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39/40 (97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CA0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3/3</w:t>
            </w:r>
            <w:r w:rsidR="00CA03E4"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br/>
            </w: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(10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139/149 (93.3%)</w:t>
            </w:r>
          </w:p>
        </w:tc>
      </w:tr>
      <w:tr w:rsidR="00A110EC" w:rsidRPr="00CA03E4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  <w:t>Active (e.g. by telephone) reporting of positive blood culture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val="en-US" w:eastAsia="nl-BE"/>
              </w:rPr>
              <w:t>86/87 (98.9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val="en-US" w:eastAsia="nl-BE"/>
              </w:rPr>
              <w:t>73/82 (89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val="en-US" w:eastAsia="nl-BE"/>
              </w:rPr>
              <w:t>19/20 (95.0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115/</w:t>
            </w: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25 (92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35/35 (10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31/32 (96.9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38/40 (95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CA0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3/3</w:t>
            </w:r>
            <w:r w:rsidR="00CA03E4"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br/>
            </w: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(10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140/149 (94.0%)</w:t>
            </w:r>
          </w:p>
        </w:tc>
      </w:tr>
      <w:tr w:rsidR="00A110EC" w:rsidRPr="00CA03E4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  <w:t>Resistance pattern of positive blood cultures reported within 24 hours of culture becoming positiv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68/87 (78.</w:t>
            </w: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69/82 (84.1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4/20 (70.0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00/125 (80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7/35 (77.1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6/32 (81.3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33/40 (82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CA0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3/3</w:t>
            </w:r>
            <w:r w:rsidR="00CA03E4"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br/>
            </w: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(10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117/149 (78.5%)</w:t>
            </w:r>
          </w:p>
        </w:tc>
      </w:tr>
      <w:tr w:rsidR="00A110EC" w:rsidRPr="00CA03E4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</w:p>
        </w:tc>
      </w:tr>
      <w:tr w:rsidR="00A110EC" w:rsidRPr="00A110EC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val="en-GB"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val="en-GB" w:eastAsia="nl-BE"/>
              </w:rPr>
              <w:t>Antibiotic policies on prophylaxis and empirical therapy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val="en-US" w:eastAsia="nl-BE"/>
              </w:rPr>
              <w:t>N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val="en-US" w:eastAsia="nl-BE"/>
              </w:rPr>
              <w:t>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val="en-US" w:eastAsia="nl-BE"/>
              </w:rPr>
              <w:t>Asia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val="en-US" w:eastAsia="nl-BE"/>
              </w:rPr>
              <w:t>Adul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val="en-US" w:eastAsia="nl-BE"/>
              </w:rPr>
              <w:t>Childre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val="en-US" w:eastAsia="nl-BE"/>
              </w:rPr>
              <w:t>Both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val="en-US" w:eastAsia="nl-BE"/>
              </w:rPr>
              <w:t>Aut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val="en-US" w:eastAsia="nl-BE"/>
              </w:rPr>
              <w:t>Al</w:t>
            </w: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  <w:t>l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  <w:t>Both</w:t>
            </w:r>
          </w:p>
        </w:tc>
      </w:tr>
      <w:tr w:rsidR="00A110EC" w:rsidRPr="00A110EC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n = 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n = 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n = 2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n = 1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n = 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n = 3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n = 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n = 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n = 151</w:t>
            </w:r>
          </w:p>
        </w:tc>
      </w:tr>
      <w:tr w:rsidR="00A110EC" w:rsidRPr="00A110EC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</w:p>
        </w:tc>
      </w:tr>
      <w:tr w:rsidR="00A110EC" w:rsidRPr="00A110EC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proofErr w:type="spellStart"/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Fluoroquinolone</w:t>
            </w:r>
            <w:proofErr w:type="spellEnd"/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 xml:space="preserve"> </w:t>
            </w:r>
            <w:proofErr w:type="spellStart"/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prophylaxis</w:t>
            </w:r>
            <w:proofErr w:type="spellEnd"/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 xml:space="preserve"> </w:t>
            </w:r>
            <w:proofErr w:type="spellStart"/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being</w:t>
            </w:r>
            <w:proofErr w:type="spellEnd"/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 xml:space="preserve"> </w:t>
            </w:r>
            <w:proofErr w:type="spellStart"/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used</w:t>
            </w:r>
            <w:proofErr w:type="spell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t>38/87 (43.7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t>58/81 (71.6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t>12/20 (60.0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t>78/124 (62.9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t>10/35 (28.6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t>21/32 (65.6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9/40 (47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/3 (33.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89/148 (60.1%)</w:t>
            </w:r>
          </w:p>
        </w:tc>
      </w:tr>
      <w:tr w:rsidR="00A110EC" w:rsidRPr="00CA03E4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proofErr w:type="spellStart"/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Cotrimoxazole</w:t>
            </w:r>
            <w:proofErr w:type="spellEnd"/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 xml:space="preserve"> </w:t>
            </w:r>
            <w:proofErr w:type="spellStart"/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prophylaxis</w:t>
            </w:r>
            <w:proofErr w:type="spellEnd"/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 xml:space="preserve"> </w:t>
            </w:r>
            <w:proofErr w:type="spellStart"/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being</w:t>
            </w:r>
            <w:proofErr w:type="spellEnd"/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 xml:space="preserve"> </w:t>
            </w:r>
            <w:proofErr w:type="spellStart"/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used</w:t>
            </w:r>
            <w:proofErr w:type="spell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76/87 (87.4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76/82 (92.7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8/20 (90.0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08/125 (86.4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34/35 (97.1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9/32 (90.6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t>31/40 (77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CA0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val="en-US" w:eastAsia="nl-BE"/>
              </w:rPr>
              <w:t>3/3</w:t>
            </w:r>
            <w:r w:rsidR="00CA03E4" w:rsidRPr="00CA03E4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val="en-US" w:eastAsia="nl-BE"/>
              </w:rPr>
              <w:br/>
            </w:r>
            <w:r w:rsidRPr="00CA03E4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val="en-US" w:eastAsia="nl-BE"/>
              </w:rPr>
              <w:t>(10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val="en-US" w:eastAsia="nl-BE"/>
              </w:rPr>
              <w:t>137/149 (91.9%)</w:t>
            </w:r>
          </w:p>
        </w:tc>
      </w:tr>
      <w:tr w:rsidR="00A110EC" w:rsidRPr="00CA03E4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</w:p>
        </w:tc>
      </w:tr>
      <w:tr w:rsidR="00A110EC" w:rsidRPr="00A110EC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  <w:t>Combination therapy empirically in first line in stable patients without history of resistant pathogen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30/85 (35.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32/82 (39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7/20 (35.0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45/125 (36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8/35 (51.4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8/30 (26.7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5/40 (37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CA0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0/3</w:t>
            </w:r>
            <w:r w:rsid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br/>
            </w: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(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56/147 (38.1%)</w:t>
            </w:r>
          </w:p>
        </w:tc>
      </w:tr>
      <w:tr w:rsidR="00A110EC" w:rsidRPr="00A110EC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ind w:firstLineChars="500" w:firstLine="500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proofErr w:type="spellStart"/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Duration</w:t>
            </w:r>
            <w:proofErr w:type="spellEnd"/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 xml:space="preserve"> =&lt; 3 </w:t>
            </w:r>
            <w:proofErr w:type="spellStart"/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days</w:t>
            </w:r>
            <w:proofErr w:type="spell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t>14/28 (50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t>6/30 (20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t>3/8 (37.5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4/43 (32.6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7/18 (38.9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3/7 (42.9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4/13 (30.8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CA0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0/55</w:t>
            </w:r>
            <w:r w:rsid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br/>
            </w: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(36.4%)</w:t>
            </w:r>
          </w:p>
        </w:tc>
      </w:tr>
      <w:tr w:rsidR="00A110EC" w:rsidRPr="00CA03E4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ind w:firstLineChars="500" w:firstLine="500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proofErr w:type="spellStart"/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Duration</w:t>
            </w:r>
            <w:proofErr w:type="spellEnd"/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 xml:space="preserve"> &gt;= 10 </w:t>
            </w:r>
            <w:proofErr w:type="spellStart"/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days</w:t>
            </w:r>
            <w:proofErr w:type="spell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CA0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t>2/28</w:t>
            </w:r>
            <w:r w:rsidR="00CA03E4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br/>
            </w:r>
            <w:r w:rsidRPr="00A110EC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t>(7.1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t>9/30 (30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t>2/8 (25.0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9/43 (20.9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3/18 (16.7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/7 (14.3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/13 (15.4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CA0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11/55</w:t>
            </w:r>
            <w:r w:rsidR="00CA03E4"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br/>
            </w: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(20.0%)</w:t>
            </w:r>
          </w:p>
        </w:tc>
      </w:tr>
      <w:tr w:rsidR="00A110EC" w:rsidRPr="00CA03E4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First line empiric antibiotic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</w:p>
        </w:tc>
      </w:tr>
      <w:tr w:rsidR="00A110EC" w:rsidRPr="00A110EC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ind w:firstLineChars="500" w:firstLine="500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Piperacillin/</w:t>
            </w:r>
            <w:proofErr w:type="spellStart"/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tazobactam</w:t>
            </w:r>
            <w:proofErr w:type="spell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55/84 (65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45/82 (54.9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14/20 (70.0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80/125 (68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20</w:t>
            </w: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/34 (58.8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7/30 (56.7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7/40 (67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/3 (66.7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88/146 (60.3%)</w:t>
            </w:r>
          </w:p>
        </w:tc>
      </w:tr>
      <w:tr w:rsidR="00A110EC" w:rsidRPr="00A110EC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ind w:firstLineChars="500" w:firstLine="500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 xml:space="preserve">4th </w:t>
            </w:r>
            <w:proofErr w:type="spellStart"/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generation</w:t>
            </w:r>
            <w:proofErr w:type="spellEnd"/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 xml:space="preserve"> </w:t>
            </w:r>
            <w:proofErr w:type="spellStart"/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cephalosporins</w:t>
            </w:r>
            <w:proofErr w:type="spell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CA0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t>8/84</w:t>
            </w:r>
            <w:r w:rsidR="00CA03E4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br/>
            </w:r>
            <w:r w:rsidRPr="00A110EC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t>(9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t>19/82 (23.2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t>1/20 (5.0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4/125 (11.2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8/34 (23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6/30 (20.0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5/40 (12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/3 (33.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2/146 (15.1%)</w:t>
            </w:r>
          </w:p>
        </w:tc>
      </w:tr>
      <w:tr w:rsidR="00A110EC" w:rsidRPr="00A110EC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ind w:firstLineChars="500" w:firstLine="500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 xml:space="preserve">3rd </w:t>
            </w:r>
            <w:proofErr w:type="spellStart"/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generation</w:t>
            </w:r>
            <w:proofErr w:type="spellEnd"/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 xml:space="preserve"> </w:t>
            </w:r>
            <w:proofErr w:type="spellStart"/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cephalosporins</w:t>
            </w:r>
            <w:proofErr w:type="spell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t>13/84 (15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CA0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t>3/82</w:t>
            </w:r>
            <w:r w:rsidR="00CA03E4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br/>
            </w:r>
            <w:r w:rsidRPr="00A110EC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t>(3.7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t>2/20 (10.0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2/125 (9.6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/34 (5.9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4/30 (13.3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6/40 (15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CA0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0/3</w:t>
            </w:r>
            <w:r w:rsid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br/>
            </w: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(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</w:t>
            </w:r>
            <w:r w:rsid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/146</w:t>
            </w:r>
            <w:r w:rsid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br/>
            </w: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(8.2%)</w:t>
            </w:r>
          </w:p>
        </w:tc>
      </w:tr>
      <w:tr w:rsidR="00A110EC" w:rsidRPr="00A110EC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ind w:firstLineChars="500" w:firstLine="500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proofErr w:type="spellStart"/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Carbapenems</w:t>
            </w:r>
            <w:proofErr w:type="spell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CA0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7/84</w:t>
            </w:r>
            <w:r w:rsid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br/>
            </w: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(8.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0/82 (12.2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3/20 (15.0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4/125 (11.2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3/34 (8.8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3/30 (10.0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/40 (2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CA0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0/3</w:t>
            </w:r>
            <w:r w:rsid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br/>
            </w: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(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9/146 (13.0%)</w:t>
            </w:r>
          </w:p>
        </w:tc>
      </w:tr>
      <w:tr w:rsidR="00A110EC" w:rsidRPr="00CA03E4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ind w:firstLineChars="500" w:firstLine="500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proofErr w:type="spellStart"/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Other</w:t>
            </w:r>
            <w:proofErr w:type="spell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CA03E4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/84</w:t>
            </w:r>
            <w:r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br/>
            </w:r>
            <w:r w:rsidR="00A110EC"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(1.2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CA0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5/82</w:t>
            </w:r>
            <w:r w:rsidR="00CA03E4"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br/>
            </w: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(6.1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0/20 (0.0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5/125 (4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1/34 (2.9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0/30 (0.0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1/40 (2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CA0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0/3</w:t>
            </w:r>
            <w:r w:rsid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br/>
            </w: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(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CA0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5/146</w:t>
            </w:r>
            <w:r w:rsid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br/>
            </w: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(3.4%)</w:t>
            </w:r>
          </w:p>
        </w:tc>
      </w:tr>
      <w:tr w:rsidR="00A110EC" w:rsidRPr="00B720F8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  <w:t>First line empiric antibiotic - in monotherapy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</w:pPr>
          </w:p>
        </w:tc>
      </w:tr>
      <w:tr w:rsidR="00A110EC" w:rsidRPr="00A110EC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ind w:firstLineChars="500" w:firstLine="500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Piperacillin/</w:t>
            </w:r>
            <w:proofErr w:type="spellStart"/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tazobactam</w:t>
            </w:r>
            <w:proofErr w:type="spell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val="en-US" w:eastAsia="nl-BE"/>
              </w:rPr>
              <w:t>41/55 (74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val="en-US" w:eastAsia="nl-BE"/>
              </w:rPr>
              <w:t>28/50 (56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val="en-US" w:eastAsia="nl-BE"/>
              </w:rPr>
              <w:t>9/13 (69.2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</w:pPr>
            <w:r w:rsidRPr="00CA03E4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val="en-US" w:eastAsia="nl-BE"/>
              </w:rPr>
              <w:t>5</w:t>
            </w:r>
            <w:r w:rsidRPr="00A110EC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t>9/80 (73.8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t>8/17 (47.1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t>12/22 (54.5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9/25 (76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/3 (66.7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CA0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58/91</w:t>
            </w:r>
            <w:r w:rsid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br/>
            </w: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(63.7%)</w:t>
            </w:r>
          </w:p>
        </w:tc>
      </w:tr>
      <w:tr w:rsidR="00A110EC" w:rsidRPr="00A110EC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ind w:firstLineChars="500" w:firstLine="500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 xml:space="preserve">4th </w:t>
            </w:r>
            <w:proofErr w:type="spellStart"/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generation</w:t>
            </w:r>
            <w:proofErr w:type="spellEnd"/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 xml:space="preserve"> </w:t>
            </w:r>
            <w:proofErr w:type="spellStart"/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cephalosporins</w:t>
            </w:r>
            <w:proofErr w:type="spell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5/55 (9.1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1/50 (22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/13 (7.7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t>6/80 (7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t>5/17 (29.4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t>6/22 (27.3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3/25 (12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/3 (33.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CA03E4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3/91</w:t>
            </w:r>
            <w:r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br/>
            </w:r>
            <w:r w:rsidR="00A110EC"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(14.3%)</w:t>
            </w:r>
          </w:p>
        </w:tc>
      </w:tr>
      <w:tr w:rsidR="00A110EC" w:rsidRPr="00A110EC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ind w:firstLineChars="500" w:firstLine="500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 xml:space="preserve">3rd </w:t>
            </w:r>
            <w:proofErr w:type="spellStart"/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generation</w:t>
            </w:r>
            <w:proofErr w:type="spellEnd"/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 xml:space="preserve"> </w:t>
            </w:r>
            <w:proofErr w:type="spellStart"/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cephalosporins</w:t>
            </w:r>
            <w:proofErr w:type="spell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4/55 (7.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CA0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/50</w:t>
            </w:r>
            <w:r w:rsid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br/>
            </w: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(2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/13 (15.4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4/80 (5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/17 (5.9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/22 (9.3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/25 (4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CA0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0/3</w:t>
            </w:r>
            <w:r w:rsid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br/>
            </w: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(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CA0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6/91</w:t>
            </w:r>
            <w:r w:rsid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br/>
            </w: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(6.6%)</w:t>
            </w:r>
          </w:p>
        </w:tc>
      </w:tr>
      <w:tr w:rsidR="00A110EC" w:rsidRPr="00A110EC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ind w:firstLineChars="500" w:firstLine="500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proofErr w:type="spellStart"/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Carbapenems</w:t>
            </w:r>
            <w:proofErr w:type="spell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5/55 (9.1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7/50 (14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/13 (7.7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9/80 (11.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/17 (11.8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/22 (9.3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/25 (4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CA0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0/3</w:t>
            </w:r>
            <w:r w:rsid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br/>
            </w: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(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CA0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2/91</w:t>
            </w:r>
            <w:r w:rsid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br/>
            </w: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(13.2%)</w:t>
            </w:r>
          </w:p>
        </w:tc>
      </w:tr>
      <w:tr w:rsidR="00A110EC" w:rsidRPr="00CA03E4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ind w:firstLineChars="500" w:firstLine="500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proofErr w:type="spellStart"/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Other</w:t>
            </w:r>
            <w:proofErr w:type="spell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CA0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0/55</w:t>
            </w:r>
            <w:r w:rsidR="00CA03E4"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br/>
            </w: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(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CA0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3/50</w:t>
            </w:r>
            <w:r w:rsidR="00CA03E4"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br/>
            </w: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(6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CA0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0/13</w:t>
            </w:r>
            <w:r w:rsid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br/>
            </w: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(0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2/80 (2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1/17 (5.9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0/22 (0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1/25 (4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CA0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0/3</w:t>
            </w:r>
            <w:r w:rsid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br/>
            </w: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(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2</w:t>
            </w:r>
            <w:r w:rsid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/91</w:t>
            </w:r>
            <w:r w:rsid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br/>
            </w: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(2.2%)</w:t>
            </w:r>
          </w:p>
        </w:tc>
      </w:tr>
      <w:tr w:rsidR="00A110EC" w:rsidRPr="00B720F8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  <w:t>First line empiric antibiotic - as part of combination therapy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</w:pPr>
          </w:p>
        </w:tc>
      </w:tr>
      <w:tr w:rsidR="00A110EC" w:rsidRPr="00A110EC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ind w:firstLineChars="500" w:firstLine="500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Piperacillin/</w:t>
            </w:r>
            <w:proofErr w:type="spellStart"/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tazobactam</w:t>
            </w:r>
            <w:proofErr w:type="spell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14/29 (48.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17/32 (53</w:t>
            </w: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.1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5/7 (71.4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1/45 (46.7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2/17 (70.6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5/8 (62.5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8/15 (53.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30/55 (54.5%)</w:t>
            </w:r>
          </w:p>
        </w:tc>
      </w:tr>
      <w:tr w:rsidR="00A110EC" w:rsidRPr="00A110EC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ind w:firstLineChars="500" w:firstLine="500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 xml:space="preserve">4th </w:t>
            </w:r>
            <w:proofErr w:type="spellStart"/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generation</w:t>
            </w:r>
            <w:proofErr w:type="spellEnd"/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 xml:space="preserve"> </w:t>
            </w:r>
            <w:proofErr w:type="spellStart"/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cephalosporins</w:t>
            </w:r>
            <w:proofErr w:type="spell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3/19 (10.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8/32 (25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CA0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0/7</w:t>
            </w:r>
            <w:r w:rsid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br/>
            </w: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(0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8/45 (17.8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3/17 (17.6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0/8 (0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/15 (13.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9/55 (16.4%)</w:t>
            </w:r>
          </w:p>
        </w:tc>
      </w:tr>
      <w:tr w:rsidR="00A110EC" w:rsidRPr="00A110EC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ind w:firstLineChars="500" w:firstLine="500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 xml:space="preserve">3rd </w:t>
            </w:r>
            <w:proofErr w:type="spellStart"/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generation</w:t>
            </w:r>
            <w:proofErr w:type="spellEnd"/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 xml:space="preserve"> </w:t>
            </w:r>
            <w:proofErr w:type="spellStart"/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cephalosporins</w:t>
            </w:r>
            <w:proofErr w:type="spell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t>9/29 (31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t>2/32 (6.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CA03E4" w:rsidP="00CA0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t>0/7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br/>
            </w:r>
            <w:r w:rsidR="00A110EC" w:rsidRPr="00A110EC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t>(0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8/45 (17.8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/17 (5.9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/8 (25.0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t>5/15 (33.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t>6/55 (10.9%)</w:t>
            </w:r>
          </w:p>
        </w:tc>
      </w:tr>
      <w:tr w:rsidR="00A110EC" w:rsidRPr="00A110EC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ind w:firstLineChars="500" w:firstLine="500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proofErr w:type="spellStart"/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Carbapenems</w:t>
            </w:r>
            <w:proofErr w:type="spell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/29 (6.9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3/32 (9.4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/7 (28.6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5/45 (11.1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/17 (5.9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/8 (12.5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1B204F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0/15</w:t>
            </w:r>
            <w:r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br/>
            </w:r>
            <w:r w:rsidR="00A110EC"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(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7/55 (12.7%)</w:t>
            </w:r>
          </w:p>
        </w:tc>
      </w:tr>
      <w:tr w:rsidR="00A110EC" w:rsidRPr="001B204F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ind w:firstLineChars="500" w:firstLine="500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proofErr w:type="spellStart"/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Other</w:t>
            </w:r>
            <w:proofErr w:type="spell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/29 (3.4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/32 (6.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0/7 (0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3/45 (6.7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1B204F" w:rsidRDefault="00A110EC" w:rsidP="001B20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1B204F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0/17</w:t>
            </w:r>
            <w:r w:rsidR="001B204F" w:rsidRPr="001B204F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br/>
            </w:r>
            <w:r w:rsidRPr="001B204F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(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1B204F" w:rsidRDefault="00A110EC" w:rsidP="001B20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1B204F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0/8</w:t>
            </w:r>
            <w:r w:rsidR="001B204F" w:rsidRPr="001B204F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br/>
            </w:r>
            <w:r w:rsidRPr="001B204F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(0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1B204F" w:rsidRDefault="001B204F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1B204F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0/15</w:t>
            </w:r>
            <w:r w:rsidRPr="001B204F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br/>
            </w:r>
            <w:r w:rsidR="00A110EC" w:rsidRPr="001B204F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(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1B204F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1B204F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1B204F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3/55 (5.5%)</w:t>
            </w:r>
          </w:p>
        </w:tc>
      </w:tr>
      <w:tr w:rsidR="00A110EC" w:rsidRPr="001B204F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1B204F" w:rsidRDefault="00A110EC" w:rsidP="00A110EC">
            <w:pPr>
              <w:spacing w:after="0" w:line="240" w:lineRule="auto"/>
              <w:ind w:firstLineChars="500" w:firstLine="500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1B204F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1B204F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1B204F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1B204F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1B204F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1B204F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1B204F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1B204F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1B204F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1B204F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1B204F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1B204F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</w:p>
        </w:tc>
      </w:tr>
      <w:tr w:rsidR="00A110EC" w:rsidRPr="00A110EC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  <w:t xml:space="preserve">Association of a </w:t>
            </w:r>
            <w:proofErr w:type="spellStart"/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  <w:t>glycopeptide</w:t>
            </w:r>
            <w:proofErr w:type="spellEnd"/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  <w:t xml:space="preserve"> empirically in case of persistent fever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1B204F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val="en-US" w:eastAsia="nl-BE"/>
              </w:rPr>
            </w:pPr>
            <w:r w:rsidRPr="001B204F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val="en-US" w:eastAsia="nl-BE"/>
              </w:rPr>
              <w:t>44/85 (51.8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</w:pPr>
            <w:r w:rsidRPr="001B204F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val="en-US" w:eastAsia="nl-BE"/>
              </w:rPr>
              <w:t>58/81 (71.6</w:t>
            </w:r>
            <w:r w:rsidRPr="00A110EC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t>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t>13/20 (65.0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73/124 (58.9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4/35 (68.6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8/30 (60.0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2/40 (55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/3 (33.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92/146 (63.0%)</w:t>
            </w:r>
          </w:p>
        </w:tc>
      </w:tr>
      <w:tr w:rsidR="00A110EC" w:rsidRPr="001B204F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  <w:t>Escalation to a broader spectrum antibiotic empirically in case of persistent fever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t>51/84 (60.7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t>68/82 (82.9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t>16/20 (80.0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89/124 (71.8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3/35 (65.7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3/30 (76.7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1B20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31/40 (77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1B204F" w:rsidRDefault="00A110EC" w:rsidP="001B20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1B204F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0/3</w:t>
            </w:r>
            <w:r w:rsidR="001B204F" w:rsidRPr="001B204F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br/>
            </w:r>
            <w:r w:rsidRPr="001B204F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(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1B204F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1B204F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104/146 (71.2%)</w:t>
            </w:r>
          </w:p>
        </w:tc>
      </w:tr>
      <w:tr w:rsidR="00A110EC" w:rsidRPr="001B204F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1B204F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1B204F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1B204F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1B204F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1B204F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1B204F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1B204F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1B204F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1B204F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1B204F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1B204F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1B204F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1B204F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</w:p>
        </w:tc>
      </w:tr>
      <w:tr w:rsidR="00A110EC" w:rsidRPr="00B720F8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val="en-GB"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val="en-GB" w:eastAsia="nl-BE"/>
              </w:rPr>
              <w:t>Implementation of de-escalation/discontinuation strategie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</w:pPr>
          </w:p>
        </w:tc>
      </w:tr>
      <w:tr w:rsidR="00A110EC" w:rsidRPr="00A110EC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1B204F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val="en-US" w:eastAsia="nl-BE"/>
              </w:rPr>
            </w:pPr>
            <w:r w:rsidRPr="001B204F"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val="en-US" w:eastAsia="nl-BE"/>
              </w:rPr>
              <w:t>N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1B204F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val="en-US" w:eastAsia="nl-BE"/>
              </w:rPr>
            </w:pPr>
            <w:r w:rsidRPr="001B204F"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val="en-US" w:eastAsia="nl-BE"/>
              </w:rPr>
              <w:t>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1B204F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val="en-US" w:eastAsia="nl-BE"/>
              </w:rPr>
            </w:pPr>
            <w:r w:rsidRPr="001B204F"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val="en-US" w:eastAsia="nl-BE"/>
              </w:rPr>
              <w:t>Asia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1B204F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val="en-US" w:eastAsia="nl-BE"/>
              </w:rPr>
            </w:pPr>
            <w:r w:rsidRPr="001B204F"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val="en-US" w:eastAsia="nl-BE"/>
              </w:rPr>
              <w:t>Adul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</w:pPr>
            <w:r w:rsidRPr="001B204F"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val="en-US" w:eastAsia="nl-BE"/>
              </w:rPr>
              <w:t>Child</w:t>
            </w: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  <w:t>re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  <w:t>Both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  <w:t>Aut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  <w:t>All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  <w:t>Both</w:t>
            </w:r>
          </w:p>
        </w:tc>
      </w:tr>
      <w:tr w:rsidR="00A110EC" w:rsidRPr="00A110EC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val="en-GB"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val="en-GB" w:eastAsia="nl-BE"/>
              </w:rPr>
              <w:t>Empirical de-escalation of combination therapy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n = 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n = 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n = 2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n = 1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n = 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n = 3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n = 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n = 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n = 151</w:t>
            </w:r>
          </w:p>
        </w:tc>
      </w:tr>
      <w:tr w:rsidR="00A110EC" w:rsidRPr="00A110EC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</w:p>
        </w:tc>
      </w:tr>
      <w:tr w:rsidR="00A110EC" w:rsidRPr="00A110EC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  <w:t>Combination therapy empirically in first line in stable patients without history of resistant pathogen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30/85 (35.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32/82 (39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7/20 (35.0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45/125 (36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8/35 (51.4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8/30 (26.7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5/40 (37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0/3 (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56/147 (38.1%)</w:t>
            </w:r>
          </w:p>
        </w:tc>
      </w:tr>
      <w:tr w:rsidR="00A110EC" w:rsidRPr="00A110EC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ind w:firstLineChars="500" w:firstLine="500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Duration =&lt; 3 day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t>14/28 (50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t>6/30 (20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t>3/8 (37.5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4/43 (32.6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7/18 (38.9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3/7 (42.9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4/13 (30.8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0/55 (36.4%)</w:t>
            </w:r>
          </w:p>
        </w:tc>
      </w:tr>
      <w:tr w:rsidR="00A110EC" w:rsidRPr="00A110EC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ind w:firstLineChars="500" w:firstLine="500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Duration &gt;= 10 day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t>2/28 (7.1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t>9/30 (30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t>2/8 (25.0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9/43 (20.9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3/18 (16.7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/7 (14.3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/13 (15.4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1/55 (20.0%)</w:t>
            </w:r>
          </w:p>
        </w:tc>
      </w:tr>
      <w:tr w:rsidR="00A110EC" w:rsidRPr="00A110EC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</w:p>
        </w:tc>
      </w:tr>
      <w:tr w:rsidR="00A110EC" w:rsidRPr="00A110EC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val="en-GB"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val="en-GB" w:eastAsia="nl-BE"/>
              </w:rPr>
              <w:t>De-escalation of antibiotics in specific situation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  <w:t>N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  <w:t>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  <w:t>Asia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  <w:t>Adul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  <w:t>Childre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  <w:t>Both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  <w:t>Aut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  <w:t>All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  <w:t>Both</w:t>
            </w:r>
          </w:p>
        </w:tc>
      </w:tr>
      <w:tr w:rsidR="00A110EC" w:rsidRPr="00A110EC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</w:p>
        </w:tc>
      </w:tr>
      <w:tr w:rsidR="00A110EC" w:rsidRPr="00A110EC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  <w:t>Positive blood culture with susceptible pathogen with uncomplicated presentation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62/83 (74.7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66/82 (80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2/18 (66.7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93/122 (76.2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6/35 (74.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4/29 (82.8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31/40 (77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3/3 (10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09/143 (76.2%)</w:t>
            </w:r>
          </w:p>
        </w:tc>
      </w:tr>
      <w:tr w:rsidR="00A110EC" w:rsidRPr="00A110EC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  <w:t>Positive blood culture with susceptible pathogen with severe presentation, improved on empirical therapy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38/82 (46.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37/81 (45.7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6/18 (33.3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55/119 (46.2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6/34 (47.1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1/30 (36.7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7/39 (43.6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/3 (66.7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63/141 (44.7%)</w:t>
            </w:r>
          </w:p>
        </w:tc>
      </w:tr>
      <w:tr w:rsidR="00A110EC" w:rsidRPr="00A110EC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  <w:t>Clinically documented infection with uncomplicated presentation, afebrile on empirical therapy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46/80 (57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54/82 (65.9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1/19 (57.9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73/119 (61.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2/35 (62.9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8/29 (62.1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4/40 (60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/3 (66.7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87/140 (62.1%)</w:t>
            </w:r>
          </w:p>
        </w:tc>
      </w:tr>
      <w:tr w:rsidR="00A110EC" w:rsidRPr="00A110EC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  <w:t>Clinically documented infection with severe presentation, improved and afebrile on empirical therapy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30/81 (37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33/82 (40.2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7/19 (36.8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41/120 (34.2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5/35 (42.9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5/29 (51.7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4/40 (35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/3 (33.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56/141 (39.7%)</w:t>
            </w:r>
          </w:p>
        </w:tc>
      </w:tr>
      <w:tr w:rsidR="00A110EC" w:rsidRPr="00A110EC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  <w:t>Fever of unknown origin with uncomplicated presentation, afebrile on empirical therapy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38/82 (46.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49/82 (59.8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1/19 (57.9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t>63/120 (52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t>25/35 (71.4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t>12/30 (40.0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0/40 (50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/3 (33.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79/142 (55.6%)</w:t>
            </w:r>
          </w:p>
        </w:tc>
      </w:tr>
      <w:tr w:rsidR="00A110EC" w:rsidRPr="00A110EC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  <w:t>Fever of unknown origin with severe presentation, improved and afebrile on empirical therapy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4/82 (29.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4/82 (29.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7/19 (36.8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t>33/120 (27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t>17/35 (48.6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t>6/30 (20.0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8/40 (20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/3 (33.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47/142 (33.1%)</w:t>
            </w:r>
          </w:p>
        </w:tc>
      </w:tr>
      <w:tr w:rsidR="00A110EC" w:rsidRPr="00A110EC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</w:p>
        </w:tc>
      </w:tr>
      <w:tr w:rsidR="00A110EC" w:rsidRPr="00A110EC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val="en-GB"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val="en-GB" w:eastAsia="nl-BE"/>
              </w:rPr>
              <w:t>Stop before neutrophil recovery in specific situation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  <w:t>N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  <w:t>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  <w:t>Asia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  <w:t>Adul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  <w:t>Childre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  <w:t>Both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  <w:t>Aut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  <w:t>All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  <w:t>Both</w:t>
            </w:r>
          </w:p>
        </w:tc>
      </w:tr>
      <w:tr w:rsidR="00A110EC" w:rsidRPr="00A110EC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</w:p>
        </w:tc>
      </w:tr>
      <w:tr w:rsidR="00A110EC" w:rsidRPr="00A110EC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  <w:t>Positive blood culture with susceptible pathogen with uncomplicated presentation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t>39/82 (47.6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t>23/82 (28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t>6/19 (31.6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42/121 (34.7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5/35 (42.9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1/30 (36.7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6/40 (40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/3 (66.7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50/143 (35.0%)</w:t>
            </w:r>
          </w:p>
        </w:tc>
      </w:tr>
      <w:tr w:rsidR="00A110EC" w:rsidRPr="00CA03E4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  <w:t>Positive blood culture with susceptible pathogen with severe presentation, improved on empirical therapy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2/82 (26.8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2/82 (14.6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3/19 (15.8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1/121 (17.4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0/35 (28.6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6/30 (20.0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9/40 (22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CA0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0/3</w:t>
            </w:r>
            <w:r w:rsidR="00CA03E4"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br/>
            </w: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(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28/143 (19.6%)</w:t>
            </w:r>
          </w:p>
        </w:tc>
      </w:tr>
      <w:tr w:rsidR="00A110EC" w:rsidRPr="00A110EC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  <w:t>Clinically documented infection with uncomplicated presentation, afebrile on empirical therapy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val="en-US" w:eastAsia="nl-BE"/>
              </w:rPr>
              <w:t>49/82 (59.8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</w:pPr>
            <w:r w:rsidRPr="00CA03E4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val="en-US" w:eastAsia="nl-BE"/>
              </w:rPr>
              <w:t>23</w:t>
            </w:r>
            <w:r w:rsidRPr="00A110EC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t>/82 (28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t>4/19 (21.1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46/121 (38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7/35 (48.6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3/30 (43.3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8/40 (45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/3 (33.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57/143 (39.9%)</w:t>
            </w:r>
          </w:p>
        </w:tc>
      </w:tr>
      <w:tr w:rsidR="00A110EC" w:rsidRPr="00CA03E4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  <w:t>Clinically documented infection with severe presentation, improved and afebrile on empirical therapy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2/81 (27.2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3/82 (15.9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4/19 (21.1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3/121 (19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9/35 (25.7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7/29 (24.1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8/40 (20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CA0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0/3</w:t>
            </w:r>
            <w:r w:rsidR="00CA03E4"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br/>
            </w: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(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31/142 (21.8%)</w:t>
            </w:r>
          </w:p>
        </w:tc>
      </w:tr>
      <w:tr w:rsidR="00A110EC" w:rsidRPr="00A110EC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  <w:t>Fever of unknown origin with uncomplicated presentation, afebrile on empirical therapy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val="en-US" w:eastAsia="nl-BE"/>
              </w:rPr>
              <w:t>50/80 (62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</w:pPr>
            <w:r w:rsidRPr="00CA03E4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val="en-US" w:eastAsia="nl-BE"/>
              </w:rPr>
              <w:t>30/82 (36.</w:t>
            </w:r>
            <w:r w:rsidRPr="00A110EC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t>6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6"/>
                <w:lang w:eastAsia="nl-BE"/>
              </w:rPr>
              <w:t>11/19 (57.9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56/120 (46.7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9/35 (54.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6/29 (55.2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5/40 (62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/3 (33.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65/141 (46.1%)</w:t>
            </w:r>
          </w:p>
        </w:tc>
      </w:tr>
      <w:tr w:rsidR="00A110EC" w:rsidRPr="00CA03E4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  <w:t>Fever of unknown origin with severe presentation, improved and afebrile on empirical therapy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3/81 (28.4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5/82 (18.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/18 (11.1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1/120 (17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1/35 (31.4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8/29 (27.6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9/40 (22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CA03E4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0/3</w:t>
            </w: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br/>
            </w:r>
            <w:r w:rsidR="00A110EC"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(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31/141 (22.0%)</w:t>
            </w:r>
          </w:p>
        </w:tc>
      </w:tr>
      <w:tr w:rsidR="00A110EC" w:rsidRPr="00CA03E4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  <w:t>Probable/proven pulmonary aspergillosis with uncomplicated presentation, afebrile on antifungal therapy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18/7</w:t>
            </w: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9 (22.8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7/82 (20.7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6/19 (31.6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30/119 (25.2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5/35 (14.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6/29 (18.8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8/39 (20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CA0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0/3</w:t>
            </w:r>
            <w:r w:rsidR="00CA03E4"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br/>
            </w: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(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33/141 (23.4%)</w:t>
            </w:r>
          </w:p>
        </w:tc>
      </w:tr>
      <w:tr w:rsidR="00A110EC" w:rsidRPr="00CA03E4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GB" w:eastAsia="nl-BE"/>
              </w:rPr>
              <w:t>Probable/proven pulmonary aspergillosis with severe presentation, improved and afebrile on antifungal therapy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1</w:t>
            </w: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4/79 (17.7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4/82 (17.1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5/19 (26.3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1/119 (17.6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5/35 (14.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7/29 (24.1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5/39 (12.8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CA0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0/3</w:t>
            </w:r>
            <w:r w:rsidR="00CA03E4"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br/>
            </w: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(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28/141 (19.9%)</w:t>
            </w:r>
          </w:p>
        </w:tc>
      </w:tr>
      <w:tr w:rsidR="00A110EC" w:rsidRPr="00CA03E4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</w:p>
        </w:tc>
      </w:tr>
      <w:tr w:rsidR="00A110EC" w:rsidRPr="00CA03E4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val="en-GB"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val="en-GB" w:eastAsia="nl-BE"/>
              </w:rPr>
              <w:t>How long is antibiotic therapy generally continued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val="en-US" w:eastAsia="nl-BE"/>
              </w:rPr>
              <w:t>N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val="en-US" w:eastAsia="nl-BE"/>
              </w:rPr>
              <w:t>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val="en-US" w:eastAsia="nl-BE"/>
              </w:rPr>
              <w:t>Asia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val="en-US" w:eastAsia="nl-BE"/>
              </w:rPr>
              <w:t>Adul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val="en-US" w:eastAsia="nl-BE"/>
              </w:rPr>
              <w:t>Childre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val="en-US" w:eastAsia="nl-BE"/>
              </w:rPr>
              <w:t>Both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val="en-US" w:eastAsia="nl-BE"/>
              </w:rPr>
              <w:t>Aut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val="en-US" w:eastAsia="nl-BE"/>
              </w:rPr>
            </w:pPr>
            <w:proofErr w:type="spellStart"/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val="en-US" w:eastAsia="nl-BE"/>
              </w:rPr>
              <w:t>Allo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u w:val="single"/>
                <w:lang w:val="en-US" w:eastAsia="nl-BE"/>
              </w:rPr>
              <w:t>Both</w:t>
            </w:r>
          </w:p>
        </w:tc>
      </w:tr>
      <w:tr w:rsidR="00A110EC" w:rsidRPr="00CA03E4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</w:p>
        </w:tc>
      </w:tr>
      <w:tr w:rsidR="00A110EC" w:rsidRPr="00A110EC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proofErr w:type="spellStart"/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Positive</w:t>
            </w:r>
            <w:proofErr w:type="spellEnd"/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 xml:space="preserve"> </w:t>
            </w:r>
            <w:proofErr w:type="spellStart"/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blood</w:t>
            </w:r>
            <w:proofErr w:type="spellEnd"/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 xml:space="preserve"> cultur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</w:p>
        </w:tc>
      </w:tr>
      <w:tr w:rsidR="00A110EC" w:rsidRPr="00A110EC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ind w:firstLineChars="500" w:firstLine="500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&lt; 7 day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CA0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0/79</w:t>
            </w:r>
            <w:r w:rsid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br/>
            </w: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(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/81 (2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CA0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0/19</w:t>
            </w:r>
            <w:r w:rsid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br/>
            </w: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(0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/120 (0.8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/34 (2.9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CA0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0/28</w:t>
            </w:r>
            <w:r w:rsid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br/>
            </w: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(0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CA0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0/39</w:t>
            </w:r>
            <w:r w:rsid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br/>
            </w: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(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CA0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0/3</w:t>
            </w:r>
            <w:r w:rsid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br/>
            </w: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(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/140 (1.4%)</w:t>
            </w:r>
          </w:p>
        </w:tc>
      </w:tr>
      <w:tr w:rsidR="00A110EC" w:rsidRPr="00A110EC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ind w:firstLineChars="500" w:firstLine="500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7-10 day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32/79 (40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7/81 (21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/19 (10.5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37/120 (30.8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8/34 (23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6/28 (21.4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9/39 (48.7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/3 (33.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31/140 (22.1%)</w:t>
            </w:r>
          </w:p>
        </w:tc>
      </w:tr>
      <w:tr w:rsidR="00A110EC" w:rsidRPr="00A110EC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ind w:firstLineChars="500" w:firstLine="500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1-14 day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1/79 (26.6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8/81 (34.6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3/19 (68.4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40/120 (33.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5/34 (44.1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8/28 (28.6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8/39 (20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/3 (33.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54/140 (38.6%)</w:t>
            </w:r>
          </w:p>
        </w:tc>
      </w:tr>
      <w:tr w:rsidR="00A110EC" w:rsidRPr="00A110EC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ind w:firstLineChars="500" w:firstLine="500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5-21 day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4/79 (5.1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7/81 (8.6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CA0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0/19</w:t>
            </w:r>
            <w:r w:rsid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br/>
            </w: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(0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0/120 (8.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CA0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0/34</w:t>
            </w:r>
            <w:r w:rsid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br/>
            </w: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(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/28 (3.6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3/39 (7.7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/3 (33.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7/140 (5.0%)</w:t>
            </w:r>
          </w:p>
        </w:tc>
      </w:tr>
      <w:tr w:rsidR="00A110EC" w:rsidRPr="00A110EC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ind w:firstLineChars="500" w:firstLine="500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until end of neutropenia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2/79 (27.8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7/81 (33.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4/19 (21.1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32/120 (26.7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0/34 (29.4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3/28 (46.4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9/39 (23.1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CA0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0/3</w:t>
            </w:r>
            <w:r w:rsid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br/>
            </w: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(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46/140 (32.9%)</w:t>
            </w:r>
          </w:p>
        </w:tc>
      </w:tr>
      <w:tr w:rsidR="00A110EC" w:rsidRPr="00A110EC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Clinically documented infection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</w:p>
        </w:tc>
      </w:tr>
      <w:tr w:rsidR="00A110EC" w:rsidRPr="00A110EC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ind w:firstLineChars="500" w:firstLine="500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&lt; 7 day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3/79 (3.8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/81 (1.2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CA0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0/19</w:t>
            </w:r>
            <w:r w:rsid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br/>
            </w: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(0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/120 (1.7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/34 (2.9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/28 (3.6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CA0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0/39</w:t>
            </w:r>
            <w:r w:rsid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br/>
            </w: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(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CA0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0/3</w:t>
            </w:r>
            <w:r w:rsid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br/>
            </w: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(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4/140 (2.9%)</w:t>
            </w:r>
          </w:p>
        </w:tc>
      </w:tr>
      <w:tr w:rsidR="00A110EC" w:rsidRPr="00A110EC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ind w:firstLineChars="500" w:firstLine="500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7-10 day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33/79 (41.8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7/81 (21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7/19 (36.8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44/120 (36.7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9/34 (26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4/28 (14.3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0/39 (51.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/3 (33.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36/140 (25.7%)</w:t>
            </w:r>
          </w:p>
        </w:tc>
      </w:tr>
      <w:tr w:rsidR="00A110EC" w:rsidRPr="00A110EC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ind w:firstLineChars="500" w:firstLine="500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1-14 day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1/79 (26.6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34/81 (42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8/19 (42.1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37/120 (30.8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CA0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6</w:t>
            </w:r>
            <w:r w:rsid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/34</w:t>
            </w:r>
            <w:r w:rsid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br/>
            </w: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(47.1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0/28 (35.7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1/39 (28.2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/3 (66.7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50/140 (35.7%)</w:t>
            </w:r>
          </w:p>
        </w:tc>
      </w:tr>
      <w:tr w:rsidR="00A110EC" w:rsidRPr="00A110EC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ind w:firstLineChars="500" w:firstLine="500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5-21 day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/79 (2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4/81 (4.9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/19 (5.3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6/120 (5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CA0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0/34</w:t>
            </w:r>
            <w:r w:rsid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br/>
            </w: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(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/28 (3.6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/39 (2.6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CA0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0/3</w:t>
            </w:r>
            <w:r w:rsid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br/>
            </w: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(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6/140 (6.3%)</w:t>
            </w:r>
          </w:p>
        </w:tc>
      </w:tr>
      <w:tr w:rsidR="00A110EC" w:rsidRPr="00CA03E4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ind w:firstLineChars="500" w:firstLine="500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until end of neutropenia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0/79 (25.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5/81 (30.9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3/19 (15.8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31/120 (25.8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8/34 (23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2/28 (42.9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7/39 (17.9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CA0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0/3</w:t>
            </w:r>
            <w:r w:rsidR="00CA03E4"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br/>
            </w: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(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44/140 (41.3%)</w:t>
            </w:r>
          </w:p>
        </w:tc>
      </w:tr>
      <w:tr w:rsidR="00A110EC" w:rsidRPr="00CA03E4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Fever of unknown origin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</w:p>
        </w:tc>
      </w:tr>
      <w:tr w:rsidR="00A110EC" w:rsidRPr="00A110EC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ind w:firstLineChars="500" w:firstLine="500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&lt; 7 day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21/79 (26.6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9/81 (10.8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2/19 (10.5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CA03E4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21/120 (17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val="en-US" w:eastAsia="nl-BE"/>
              </w:rPr>
              <w:t>9/34 (26.5</w:t>
            </w: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/28 (7.1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8/39 (20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CA03E4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0/3</w:t>
            </w:r>
            <w:r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br/>
            </w:r>
            <w:r w:rsidR="00A110EC"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(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4/140 (17.1%)</w:t>
            </w:r>
          </w:p>
        </w:tc>
      </w:tr>
      <w:tr w:rsidR="00A110EC" w:rsidRPr="00A110EC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ind w:firstLineChars="500" w:firstLine="500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7-10 day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6/79 (32.9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8/81 (34.6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6/19 (31.6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41/120 (34.2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2/34 (35.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7/28 (25.0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7/39 (43.6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/3 (33.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42/140 (30.0%)</w:t>
            </w:r>
          </w:p>
        </w:tc>
      </w:tr>
      <w:tr w:rsidR="00A110EC" w:rsidRPr="00A110EC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ind w:firstLineChars="500" w:firstLine="500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1-14 day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7/79 (8.9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7/81 (21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3/19 (15.8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7/120 (14.2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6/34 (17.6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4/28 (14.3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5/39 (12.8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CA03E4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0/3</w:t>
            </w:r>
            <w:r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br/>
            </w:r>
            <w:r w:rsidR="00A110EC"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(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2/140 (15.7%)</w:t>
            </w:r>
          </w:p>
        </w:tc>
      </w:tr>
      <w:tr w:rsidR="00A110EC" w:rsidRPr="00A110EC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ind w:firstLineChars="500" w:firstLine="500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5-21 day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CA03E4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0/79</w:t>
            </w:r>
            <w:r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br/>
            </w:r>
            <w:r w:rsidR="00A110EC"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(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/81 (2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/19 (5.3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/120 (1.7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CA03E4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0/34</w:t>
            </w:r>
            <w:r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br/>
            </w:r>
            <w:r w:rsidR="00A110EC"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(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/28 (3.6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/39 (2.6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CA0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0/3</w:t>
            </w:r>
            <w:r w:rsidR="00CA03E4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br/>
            </w: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(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/140 (1.4%)</w:t>
            </w:r>
          </w:p>
        </w:tc>
      </w:tr>
      <w:tr w:rsidR="00A110EC" w:rsidRPr="00A110EC" w:rsidTr="00CA03E4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ind w:firstLineChars="500" w:firstLine="500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until end of neutropenia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5/79 (31.6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5/81 (30.9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7/19 (36.8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39/120 (32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7/34 (20.6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14/28 (50.0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8/39 (20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2/3 (66.7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0EC" w:rsidRPr="00A110EC" w:rsidRDefault="00A110EC" w:rsidP="00A11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</w:pPr>
            <w:r w:rsidRPr="00A110EC">
              <w:rPr>
                <w:rFonts w:ascii="Calibri" w:eastAsia="Times New Roman" w:hAnsi="Calibri" w:cs="Calibri"/>
                <w:color w:val="000000"/>
                <w:sz w:val="10"/>
                <w:szCs w:val="16"/>
                <w:lang w:eastAsia="nl-BE"/>
              </w:rPr>
              <w:t>50/140 (35.7%)</w:t>
            </w:r>
          </w:p>
        </w:tc>
      </w:tr>
    </w:tbl>
    <w:p w:rsidR="00A110EC" w:rsidRDefault="00A110EC">
      <w:pPr>
        <w:rPr>
          <w:lang w:val="en-GB"/>
        </w:rPr>
      </w:pPr>
    </w:p>
    <w:p w:rsidR="00B720F8" w:rsidRDefault="00B720F8">
      <w:pPr>
        <w:rPr>
          <w:rFonts w:ascii="Arial" w:hAnsi="Arial" w:cs="Arial"/>
          <w:u w:val="single"/>
          <w:lang w:val="en-US" w:eastAsia="nl-BE"/>
        </w:rPr>
      </w:pPr>
      <w:r>
        <w:rPr>
          <w:rFonts w:ascii="Arial" w:hAnsi="Arial" w:cs="Arial"/>
          <w:u w:val="single"/>
          <w:lang w:val="en-US" w:eastAsia="nl-BE"/>
        </w:rPr>
        <w:br w:type="page"/>
      </w:r>
    </w:p>
    <w:p w:rsidR="00B720F8" w:rsidRPr="00CF4092" w:rsidRDefault="00B720F8" w:rsidP="00B720F8">
      <w:pPr>
        <w:spacing w:line="480" w:lineRule="auto"/>
        <w:jc w:val="both"/>
        <w:rPr>
          <w:rFonts w:ascii="Arial" w:hAnsi="Arial" w:cs="Arial"/>
          <w:u w:val="single"/>
          <w:lang w:val="en-US" w:eastAsia="nl-BE"/>
        </w:rPr>
      </w:pPr>
      <w:bookmarkStart w:id="0" w:name="_GoBack"/>
      <w:bookmarkEnd w:id="0"/>
      <w:r w:rsidRPr="00CF4092">
        <w:rPr>
          <w:rFonts w:ascii="Arial" w:hAnsi="Arial" w:cs="Arial"/>
          <w:u w:val="single"/>
          <w:lang w:val="en-US" w:eastAsia="nl-BE"/>
        </w:rPr>
        <w:t>Supplementary Table 1: Comparison by geographical region, type of transplant and patient age</w:t>
      </w:r>
    </w:p>
    <w:p w:rsidR="00B720F8" w:rsidRPr="00CF4092" w:rsidRDefault="00B720F8" w:rsidP="00B720F8">
      <w:pPr>
        <w:spacing w:line="480" w:lineRule="auto"/>
        <w:jc w:val="both"/>
        <w:rPr>
          <w:rFonts w:ascii="Arial" w:hAnsi="Arial" w:cs="Arial"/>
          <w:lang w:val="en-US" w:eastAsia="nl-BE"/>
        </w:rPr>
      </w:pPr>
      <w:r w:rsidRPr="00CF4092">
        <w:rPr>
          <w:rFonts w:ascii="Arial" w:hAnsi="Arial" w:cs="Arial"/>
          <w:lang w:val="en-US" w:eastAsia="nl-BE"/>
        </w:rPr>
        <w:t>This table summarizes comparison of responses by geographical region, type of transplant and patient age.</w:t>
      </w:r>
    </w:p>
    <w:p w:rsidR="00B720F8" w:rsidRPr="00CF4092" w:rsidRDefault="00B720F8" w:rsidP="00B720F8">
      <w:pPr>
        <w:spacing w:line="480" w:lineRule="auto"/>
        <w:jc w:val="both"/>
        <w:rPr>
          <w:rFonts w:ascii="Arial" w:hAnsi="Arial" w:cs="Arial"/>
          <w:lang w:val="en-GB"/>
        </w:rPr>
      </w:pPr>
      <w:r w:rsidRPr="00CF4092">
        <w:rPr>
          <w:rFonts w:ascii="Arial" w:hAnsi="Arial" w:cs="Arial"/>
          <w:lang w:val="en-US" w:eastAsia="nl-BE"/>
        </w:rPr>
        <w:t xml:space="preserve">For further analyses on geographical variation in antibiotic policies, the centers were divided in three geographical zones: north/west (NW), including Austria, Belgium, Denmark, Finland, France, Germany, Ireland, the Netherlands, Sweden, Switzerland and the UK; south/east (SE), including Bulgaria, the Czech Republic, Estonia, Greece, Hungary, Israel, Italy, Lithuania, Poland, Portugal, Romania, Russia, Slovakia and Spain; Asia, including Cyprus, India, Iran, Israel, Jordan, Pakistan, Qatar and Turkey. </w:t>
      </w:r>
    </w:p>
    <w:p w:rsidR="00B720F8" w:rsidRPr="009B64E4" w:rsidRDefault="00B720F8">
      <w:pPr>
        <w:rPr>
          <w:lang w:val="en-GB"/>
        </w:rPr>
      </w:pPr>
    </w:p>
    <w:sectPr w:rsidR="00B720F8" w:rsidRPr="009B64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64E4"/>
    <w:rsid w:val="000D3BBC"/>
    <w:rsid w:val="001B204F"/>
    <w:rsid w:val="00883865"/>
    <w:rsid w:val="009B64E4"/>
    <w:rsid w:val="00A110EC"/>
    <w:rsid w:val="00B720F8"/>
    <w:rsid w:val="00CA03E4"/>
    <w:rsid w:val="00E22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7B9D08"/>
  <w15:docId w15:val="{59CAF2AF-7AF3-445A-B411-9B8E55BE0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9B64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B64E4"/>
    <w:rPr>
      <w:rFonts w:ascii="Tahoma" w:hAnsi="Tahoma" w:cs="Tahoma"/>
      <w:sz w:val="16"/>
      <w:szCs w:val="16"/>
    </w:rPr>
  </w:style>
  <w:style w:type="character" w:styleId="Hyperlink">
    <w:name w:val="Hyperlink"/>
    <w:basedOn w:val="Standaardalinea-lettertype"/>
    <w:uiPriority w:val="99"/>
    <w:semiHidden/>
    <w:unhideWhenUsed/>
    <w:rsid w:val="00A110EC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110EC"/>
    <w:rPr>
      <w:color w:val="800080"/>
      <w:u w:val="single"/>
    </w:rPr>
  </w:style>
  <w:style w:type="paragraph" w:customStyle="1" w:styleId="xl65">
    <w:name w:val="xl65"/>
    <w:basedOn w:val="Standaard"/>
    <w:rsid w:val="00A110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66">
    <w:name w:val="xl66"/>
    <w:basedOn w:val="Standaard"/>
    <w:rsid w:val="00A110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u w:val="single"/>
      <w:lang w:eastAsia="nl-BE"/>
    </w:rPr>
  </w:style>
  <w:style w:type="paragraph" w:customStyle="1" w:styleId="xl67">
    <w:name w:val="xl67"/>
    <w:basedOn w:val="Standaard"/>
    <w:rsid w:val="00A110EC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u w:val="single"/>
      <w:lang w:eastAsia="nl-BE"/>
    </w:rPr>
  </w:style>
  <w:style w:type="paragraph" w:customStyle="1" w:styleId="xl68">
    <w:name w:val="xl68"/>
    <w:basedOn w:val="Standaard"/>
    <w:rsid w:val="00A110E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u w:val="single"/>
      <w:lang w:eastAsia="nl-BE"/>
    </w:rPr>
  </w:style>
  <w:style w:type="paragraph" w:customStyle="1" w:styleId="xl69">
    <w:name w:val="xl69"/>
    <w:basedOn w:val="Standaard"/>
    <w:rsid w:val="00A110EC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70">
    <w:name w:val="xl70"/>
    <w:basedOn w:val="Standaard"/>
    <w:rsid w:val="00A110E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71">
    <w:name w:val="xl71"/>
    <w:basedOn w:val="Standaard"/>
    <w:rsid w:val="00A110EC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eastAsia="nl-BE"/>
    </w:rPr>
  </w:style>
  <w:style w:type="paragraph" w:customStyle="1" w:styleId="xl72">
    <w:name w:val="xl72"/>
    <w:basedOn w:val="Standaard"/>
    <w:rsid w:val="00A110E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eastAsia="nl-BE"/>
    </w:rPr>
  </w:style>
  <w:style w:type="paragraph" w:customStyle="1" w:styleId="xl73">
    <w:name w:val="xl73"/>
    <w:basedOn w:val="Standaard"/>
    <w:rsid w:val="00A110EC"/>
    <w:pPr>
      <w:spacing w:before="100" w:beforeAutospacing="1" w:after="100" w:afterAutospacing="1" w:line="240" w:lineRule="auto"/>
      <w:ind w:firstLineChars="500" w:firstLine="500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74">
    <w:name w:val="xl74"/>
    <w:basedOn w:val="Standaard"/>
    <w:rsid w:val="00A110E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eastAsia="nl-BE"/>
    </w:rPr>
  </w:style>
  <w:style w:type="paragraph" w:customStyle="1" w:styleId="xl75">
    <w:name w:val="xl75"/>
    <w:basedOn w:val="Standaard"/>
    <w:rsid w:val="00A110E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76">
    <w:name w:val="xl76"/>
    <w:basedOn w:val="Standaard"/>
    <w:rsid w:val="00A110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77">
    <w:name w:val="xl77"/>
    <w:basedOn w:val="Standaard"/>
    <w:rsid w:val="00A110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u w:val="single"/>
      <w:lang w:eastAsia="nl-BE"/>
    </w:rPr>
  </w:style>
  <w:style w:type="paragraph" w:customStyle="1" w:styleId="xl78">
    <w:name w:val="xl78"/>
    <w:basedOn w:val="Standaard"/>
    <w:rsid w:val="00A110E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79">
    <w:name w:val="xl79"/>
    <w:basedOn w:val="Standaard"/>
    <w:rsid w:val="00A110EC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1331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6E1E859</Template>
  <TotalTime>1</TotalTime>
  <Pages>1</Pages>
  <Words>1948</Words>
  <Characters>10720</Characters>
  <Application>Microsoft Office Word</Application>
  <DocSecurity>0</DocSecurity>
  <Lines>89</Lines>
  <Paragraphs>2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rick</dc:creator>
  <cp:lastModifiedBy>ar511</cp:lastModifiedBy>
  <cp:revision>3</cp:revision>
  <dcterms:created xsi:type="dcterms:W3CDTF">2019-11-23T11:30:00Z</dcterms:created>
  <dcterms:modified xsi:type="dcterms:W3CDTF">2020-01-06T15:52:00Z</dcterms:modified>
</cp:coreProperties>
</file>